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508A4" w14:textId="77777777" w:rsidR="00FA259E" w:rsidRDefault="00FA259E" w:rsidP="00FA259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p w14:paraId="5F295CFC" w14:textId="77777777" w:rsidR="00FA259E" w:rsidRPr="007C0211" w:rsidRDefault="00FA259E" w:rsidP="00FA259E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ngruence Coefficients for Comparison of Varimax- and Promax-Rotated Struct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A259E" w:rsidRPr="00B63BEF" w14:paraId="5F624D49" w14:textId="77777777" w:rsidTr="0084626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10E7B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563D7" w14:textId="77777777" w:rsidR="00FA259E" w:rsidRPr="00B63BEF" w:rsidRDefault="00FA259E" w:rsidP="0084626E">
            <w:pPr>
              <w:jc w:val="center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4232C" w14:textId="77777777" w:rsidR="00FA259E" w:rsidRPr="00B63BEF" w:rsidRDefault="00FA259E" w:rsidP="0084626E">
            <w:pPr>
              <w:jc w:val="center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61052" w14:textId="77777777" w:rsidR="00FA259E" w:rsidRPr="00B63BEF" w:rsidRDefault="00FA259E" w:rsidP="0084626E">
            <w:pPr>
              <w:jc w:val="center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D029E" w14:textId="77777777" w:rsidR="00FA259E" w:rsidRPr="00B63BEF" w:rsidRDefault="00FA259E" w:rsidP="0084626E">
            <w:pPr>
              <w:jc w:val="center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A1F5F" w14:textId="77777777" w:rsidR="00FA259E" w:rsidRPr="00B63BEF" w:rsidRDefault="00FA259E" w:rsidP="0084626E">
            <w:pPr>
              <w:jc w:val="center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3</w:t>
            </w:r>
          </w:p>
        </w:tc>
      </w:tr>
      <w:tr w:rsidR="00FA259E" w:rsidRPr="00B63BEF" w14:paraId="68B8872B" w14:textId="77777777" w:rsidTr="0084626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93BD830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7E18E2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316D9B6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EAB04C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1E2B163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0BC092B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08</w:t>
            </w:r>
          </w:p>
        </w:tc>
      </w:tr>
      <w:tr w:rsidR="00FA259E" w:rsidRPr="00B63BEF" w14:paraId="2B10AEB2" w14:textId="77777777" w:rsidTr="0084626E">
        <w:trPr>
          <w:trHeight w:val="300"/>
        </w:trPr>
        <w:tc>
          <w:tcPr>
            <w:tcW w:w="960" w:type="dxa"/>
            <w:noWrap/>
            <w:hideMark/>
          </w:tcPr>
          <w:p w14:paraId="0A266094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4</w:t>
            </w:r>
          </w:p>
        </w:tc>
        <w:tc>
          <w:tcPr>
            <w:tcW w:w="960" w:type="dxa"/>
            <w:noWrap/>
            <w:hideMark/>
          </w:tcPr>
          <w:p w14:paraId="7D53CD1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60" w:type="dxa"/>
            <w:noWrap/>
            <w:hideMark/>
          </w:tcPr>
          <w:p w14:paraId="12EF64C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04F96748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EFBF1D8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279F09E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18</w:t>
            </w:r>
          </w:p>
        </w:tc>
      </w:tr>
      <w:tr w:rsidR="00FA259E" w:rsidRPr="00B63BEF" w14:paraId="0160072E" w14:textId="77777777" w:rsidTr="0084626E">
        <w:trPr>
          <w:trHeight w:val="300"/>
        </w:trPr>
        <w:tc>
          <w:tcPr>
            <w:tcW w:w="960" w:type="dxa"/>
            <w:noWrap/>
            <w:hideMark/>
          </w:tcPr>
          <w:p w14:paraId="3A0ABF93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5</w:t>
            </w:r>
          </w:p>
        </w:tc>
        <w:tc>
          <w:tcPr>
            <w:tcW w:w="960" w:type="dxa"/>
            <w:noWrap/>
            <w:hideMark/>
          </w:tcPr>
          <w:p w14:paraId="49644D3C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60" w:type="dxa"/>
            <w:noWrap/>
            <w:hideMark/>
          </w:tcPr>
          <w:p w14:paraId="27F3C0AE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4D338A6F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4D52992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74C9EB97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06</w:t>
            </w:r>
          </w:p>
        </w:tc>
      </w:tr>
      <w:tr w:rsidR="00FA259E" w:rsidRPr="00B63BEF" w14:paraId="4C703319" w14:textId="77777777" w:rsidTr="0084626E">
        <w:trPr>
          <w:trHeight w:val="300"/>
        </w:trPr>
        <w:tc>
          <w:tcPr>
            <w:tcW w:w="960" w:type="dxa"/>
            <w:noWrap/>
            <w:hideMark/>
          </w:tcPr>
          <w:p w14:paraId="5C0024FC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2</w:t>
            </w:r>
          </w:p>
        </w:tc>
        <w:tc>
          <w:tcPr>
            <w:tcW w:w="960" w:type="dxa"/>
            <w:noWrap/>
            <w:hideMark/>
          </w:tcPr>
          <w:p w14:paraId="0C97B703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33549667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F1ABC9E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FC2D303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0025FD39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23</w:t>
            </w:r>
          </w:p>
        </w:tc>
      </w:tr>
      <w:tr w:rsidR="00FA259E" w:rsidRPr="00B63BEF" w14:paraId="46E1465C" w14:textId="77777777" w:rsidTr="0084626E">
        <w:trPr>
          <w:trHeight w:val="300"/>
        </w:trPr>
        <w:tc>
          <w:tcPr>
            <w:tcW w:w="960" w:type="dxa"/>
            <w:noWrap/>
            <w:hideMark/>
          </w:tcPr>
          <w:p w14:paraId="07651330" w14:textId="77777777" w:rsidR="00FA259E" w:rsidRPr="00B63BEF" w:rsidRDefault="00FA259E" w:rsidP="0084626E">
            <w:pPr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ML3</w:t>
            </w:r>
          </w:p>
        </w:tc>
        <w:tc>
          <w:tcPr>
            <w:tcW w:w="960" w:type="dxa"/>
            <w:noWrap/>
            <w:hideMark/>
          </w:tcPr>
          <w:p w14:paraId="4B9DD6C7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60" w:type="dxa"/>
            <w:noWrap/>
            <w:hideMark/>
          </w:tcPr>
          <w:p w14:paraId="01456EEE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60" w:type="dxa"/>
            <w:noWrap/>
            <w:hideMark/>
          </w:tcPr>
          <w:p w14:paraId="5FBD63BF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7FA87492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60" w:type="dxa"/>
            <w:noWrap/>
            <w:hideMark/>
          </w:tcPr>
          <w:p w14:paraId="7C8CF6B4" w14:textId="77777777" w:rsidR="00FA259E" w:rsidRPr="00B63BEF" w:rsidRDefault="00FA259E" w:rsidP="0084626E">
            <w:pPr>
              <w:jc w:val="right"/>
              <w:rPr>
                <w:rFonts w:ascii="Times New Roman" w:hAnsi="Times New Roman" w:cs="Times New Roman"/>
              </w:rPr>
            </w:pPr>
            <w:r w:rsidRPr="00B63BEF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5021543E" w14:textId="77777777" w:rsidR="001C4AF8" w:rsidRDefault="001C4AF8" w:rsidP="00FA259E">
      <w:pPr>
        <w:spacing w:after="0" w:line="240" w:lineRule="auto"/>
      </w:pPr>
    </w:p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9E"/>
    <w:rsid w:val="00006938"/>
    <w:rsid w:val="001C4AF8"/>
    <w:rsid w:val="00B1222A"/>
    <w:rsid w:val="00FA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FE9A4"/>
  <w15:chartTrackingRefBased/>
  <w15:docId w15:val="{6949D645-43B2-4DBF-9CF8-CA47D640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0:00Z</dcterms:created>
  <dcterms:modified xsi:type="dcterms:W3CDTF">2021-07-10T14:15:00Z</dcterms:modified>
</cp:coreProperties>
</file>